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4B875E8A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5A4B">
        <w:rPr>
          <w:rFonts w:asciiTheme="majorHAnsi" w:hAnsiTheme="majorHAnsi" w:cs="Arial"/>
          <w:b/>
          <w:sz w:val="28"/>
        </w:rPr>
        <w:t xml:space="preserve">Additional File 2: </w:t>
      </w:r>
      <w:r w:rsidR="0012370C" w:rsidRPr="008B5A4B">
        <w:rPr>
          <w:rFonts w:asciiTheme="majorHAnsi" w:hAnsiTheme="majorHAnsi" w:cs="Arial"/>
          <w:bCs/>
          <w:sz w:val="28"/>
        </w:rPr>
        <w:t xml:space="preserve">Standards for Reporting Implementation Studies: </w:t>
      </w:r>
      <w:proofErr w:type="gramStart"/>
      <w:r w:rsidR="0012370C" w:rsidRPr="008B5A4B">
        <w:rPr>
          <w:rFonts w:asciiTheme="majorHAnsi" w:hAnsiTheme="majorHAnsi" w:cs="Arial"/>
          <w:bCs/>
          <w:sz w:val="28"/>
        </w:rPr>
        <w:t>the</w:t>
      </w:r>
      <w:proofErr w:type="gramEnd"/>
      <w:r w:rsidR="0012370C" w:rsidRPr="008B5A4B">
        <w:rPr>
          <w:rFonts w:asciiTheme="majorHAnsi" w:hAnsiTheme="majorHAnsi" w:cs="Arial"/>
          <w:bCs/>
          <w:sz w:val="28"/>
        </w:rPr>
        <w:t xml:space="preserve"> StaRI checklist</w:t>
      </w:r>
      <w:r w:rsidRPr="008B5A4B">
        <w:rPr>
          <w:rFonts w:asciiTheme="majorHAnsi" w:hAnsiTheme="majorHAnsi" w:cs="Arial"/>
          <w:bCs/>
          <w:sz w:val="28"/>
        </w:rPr>
        <w:t xml:space="preserve"> 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2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3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A049EF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3BC670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3DFCD1DA" w:rsidR="00020D78" w:rsidRDefault="008B5A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016A8283" w:rsidR="00DA6C0A" w:rsidRPr="00244B96" w:rsidRDefault="008B5A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4F0181">
              <w:rPr>
                <w:rFonts w:ascii="Calibri" w:eastAsia="Calibri" w:hAnsi="Calibri" w:cs="Times New Roman"/>
                <w:sz w:val="22"/>
                <w:lang w:eastAsia="en-US"/>
              </w:rPr>
              <w:t>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7E5B546" w:rsidR="002A58E6" w:rsidRPr="00244B96" w:rsidRDefault="008B5A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6</w:t>
            </w:r>
          </w:p>
        </w:tc>
        <w:tc>
          <w:tcPr>
            <w:tcW w:w="11765" w:type="dxa"/>
            <w:gridSpan w:val="3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0F180C9" w:rsidR="002A58E6" w:rsidRPr="00244B96" w:rsidRDefault="008B5A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6</w:t>
            </w:r>
          </w:p>
        </w:tc>
        <w:tc>
          <w:tcPr>
            <w:tcW w:w="5315" w:type="dxa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0541597" w:rsidR="002A58E6" w:rsidRPr="00244B96" w:rsidRDefault="008B5A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-6</w:t>
            </w:r>
          </w:p>
        </w:tc>
        <w:tc>
          <w:tcPr>
            <w:tcW w:w="5245" w:type="dxa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44CD1028" w:rsidR="002A58E6" w:rsidRPr="00244B96" w:rsidRDefault="008B5A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64A56A0" w:rsidR="00D15170" w:rsidRPr="00244B96" w:rsidRDefault="008B5A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5FF8645" w:rsidR="00D15170" w:rsidRPr="00244B96" w:rsidRDefault="008B5A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C2B252E" w:rsidR="00A672F4" w:rsidRPr="00244B96" w:rsidRDefault="00F8713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-9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75A9DD42" w:rsidR="00A672F4" w:rsidRPr="00244B96" w:rsidRDefault="00F8713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9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2C7FF39" w:rsidR="00A672F4" w:rsidRPr="00244B96" w:rsidRDefault="00F8713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51520DD9" w:rsidR="00A672F4" w:rsidRPr="00244B96" w:rsidRDefault="00F8713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EB2FEA2" w:rsidR="00D15170" w:rsidRPr="00244B96" w:rsidRDefault="008B5A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FBCD201" w:rsidR="00594872" w:rsidRPr="00244B96" w:rsidRDefault="00F8713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4</w:t>
            </w:r>
          </w:p>
        </w:tc>
        <w:tc>
          <w:tcPr>
            <w:tcW w:w="5315" w:type="dxa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CA70CFB" w:rsidR="00594872" w:rsidRPr="00244B96" w:rsidRDefault="00F8713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4</w:t>
            </w:r>
          </w:p>
        </w:tc>
        <w:tc>
          <w:tcPr>
            <w:tcW w:w="5245" w:type="dxa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3354D518" w:rsidR="00594872" w:rsidRPr="00244B96" w:rsidRDefault="00D50C4B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4</w:t>
            </w:r>
          </w:p>
        </w:tc>
        <w:tc>
          <w:tcPr>
            <w:tcW w:w="11765" w:type="dxa"/>
            <w:gridSpan w:val="3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C0C2222" w:rsidR="00594872" w:rsidRPr="00244B96" w:rsidRDefault="008B5A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F7993B9" w:rsidR="00594872" w:rsidRPr="00244B96" w:rsidRDefault="008B5A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7F6031D6" w:rsidR="00594872" w:rsidRPr="00244B96" w:rsidRDefault="00D50C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3013EEE" w:rsidR="00594872" w:rsidRPr="00244B96" w:rsidRDefault="00D50C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11765" w:type="dxa"/>
            <w:gridSpan w:val="3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5A0D376" w:rsidR="00594872" w:rsidRPr="00244B96" w:rsidRDefault="00D50C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tbl>
      <w:tblPr>
        <w:tblpPr w:leftFromText="180" w:rightFromText="180" w:vertAnchor="text" w:horzAnchor="margin" w:tblpY="114"/>
        <w:tblW w:w="15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8B5A4B" w:rsidRPr="00594872" w14:paraId="005AE1AB" w14:textId="77777777" w:rsidTr="008B5A4B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5B8DF49" w14:textId="77777777" w:rsidR="008B5A4B" w:rsidRPr="00594872" w:rsidRDefault="008B5A4B" w:rsidP="008B5A4B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tr w:rsidR="008B5A4B" w:rsidRPr="00244B96" w14:paraId="3EFEDED5" w14:textId="77777777" w:rsidTr="008B5A4B">
        <w:tc>
          <w:tcPr>
            <w:tcW w:w="1560" w:type="dxa"/>
          </w:tcPr>
          <w:p w14:paraId="3990110C" w14:textId="77777777" w:rsidR="008B5A4B" w:rsidRPr="00DE3B1C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66EACE7A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90013BB" w14:textId="1A4905AB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7301DEF9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9D3E1D5" w14:textId="590121F5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B5A4B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08B6718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8B5A4B" w:rsidRPr="00244B96" w14:paraId="55C4D6B3" w14:textId="77777777" w:rsidTr="008B5A4B">
        <w:tc>
          <w:tcPr>
            <w:tcW w:w="1560" w:type="dxa"/>
          </w:tcPr>
          <w:p w14:paraId="52B7666C" w14:textId="77777777" w:rsidR="008B5A4B" w:rsidRPr="00DE3B1C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60E11D4A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72D9AD7" w14:textId="6B5D6675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B5A4B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6B9A06B7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F0087CE" w14:textId="3711E2A1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B5A4B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2669DEA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8B5A4B" w:rsidRPr="00244B96" w14:paraId="3ADF664B" w14:textId="77777777" w:rsidTr="008B5A4B">
        <w:tc>
          <w:tcPr>
            <w:tcW w:w="1560" w:type="dxa"/>
          </w:tcPr>
          <w:p w14:paraId="7B6D6FCF" w14:textId="77777777" w:rsidR="008B5A4B" w:rsidRPr="00DE3B1C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30674FC9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66CA7F7" w14:textId="1DC111AC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 w:rsidRPr="008B5A4B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11746F52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8B5A4B" w:rsidRPr="00244B96" w14:paraId="52075660" w14:textId="77777777" w:rsidTr="008B5A4B">
        <w:tc>
          <w:tcPr>
            <w:tcW w:w="1560" w:type="dxa"/>
          </w:tcPr>
          <w:p w14:paraId="27642C5B" w14:textId="77777777" w:rsidR="008B5A4B" w:rsidRPr="00DE3B1C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4906621F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EF088B" w14:textId="671546E4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 w:rsidRPr="008B5A4B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312788B3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4B40A73" w14:textId="36B14E2A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B5A4B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1A01CC4D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8B5A4B" w:rsidRPr="00244B96" w14:paraId="1AA6612E" w14:textId="77777777" w:rsidTr="008B5A4B">
        <w:tc>
          <w:tcPr>
            <w:tcW w:w="1560" w:type="dxa"/>
          </w:tcPr>
          <w:p w14:paraId="7E8987C0" w14:textId="77777777" w:rsidR="008B5A4B" w:rsidRPr="00DE3B1C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7D29B9A5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3FA88" w14:textId="66F4CC2C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B5A4B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D6F1C88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8B5A4B" w:rsidRPr="00244B96" w14:paraId="5D49B001" w14:textId="77777777" w:rsidTr="008B5A4B">
        <w:tc>
          <w:tcPr>
            <w:tcW w:w="1560" w:type="dxa"/>
          </w:tcPr>
          <w:p w14:paraId="7BEAD808" w14:textId="77777777" w:rsidR="008B5A4B" w:rsidRPr="00DE3B1C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7B6E9F31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DDE1768" w14:textId="34609590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B5A4B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2C34CD52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0B582C8" w14:textId="7AC27841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 w:rsidRPr="008B5A4B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4E66EAC7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8B5A4B" w:rsidRPr="00244B96" w14:paraId="49F2CC7D" w14:textId="77777777" w:rsidTr="008B5A4B">
        <w:tc>
          <w:tcPr>
            <w:tcW w:w="1560" w:type="dxa"/>
          </w:tcPr>
          <w:p w14:paraId="6EF20840" w14:textId="77777777" w:rsidR="008B5A4B" w:rsidRPr="00DE3B1C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5633830C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13750AF" w14:textId="5CC00081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B5A4B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EFD94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8B5A4B" w:rsidRPr="00244B96" w14:paraId="4DF0A95E" w14:textId="77777777" w:rsidTr="008B5A4B">
        <w:tc>
          <w:tcPr>
            <w:tcW w:w="1560" w:type="dxa"/>
          </w:tcPr>
          <w:p w14:paraId="029BBA52" w14:textId="77777777" w:rsidR="008B5A4B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2B478646" w14:textId="77777777" w:rsidR="008B5A4B" w:rsidRPr="00DE3B1C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71F704E5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C83B164" w14:textId="346A5975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B5A4B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533907E4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8B5A4B" w:rsidRPr="00594872" w14:paraId="69B379A1" w14:textId="77777777" w:rsidTr="008B5A4B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9E5870" w14:textId="77777777" w:rsidR="008B5A4B" w:rsidRPr="00594872" w:rsidRDefault="008B5A4B" w:rsidP="008B5A4B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8B5A4B" w:rsidRPr="00244B96" w14:paraId="45826C0F" w14:textId="77777777" w:rsidTr="008B5A4B">
        <w:tc>
          <w:tcPr>
            <w:tcW w:w="1560" w:type="dxa"/>
          </w:tcPr>
          <w:p w14:paraId="254E177E" w14:textId="77777777" w:rsidR="008B5A4B" w:rsidRPr="0091791F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</w:tcPr>
          <w:p w14:paraId="3FE7F5DE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0D02F39" w14:textId="400DB882" w:rsidR="008B5A4B" w:rsidRPr="00244B96" w:rsidRDefault="00D50C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8</w:t>
            </w:r>
          </w:p>
        </w:tc>
        <w:tc>
          <w:tcPr>
            <w:tcW w:w="11765" w:type="dxa"/>
            <w:gridSpan w:val="3"/>
          </w:tcPr>
          <w:p w14:paraId="0DB074ED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8B5A4B" w:rsidRPr="00244B96" w14:paraId="1DDCA88D" w14:textId="77777777" w:rsidTr="008B5A4B">
        <w:tc>
          <w:tcPr>
            <w:tcW w:w="1560" w:type="dxa"/>
          </w:tcPr>
          <w:p w14:paraId="37784BA0" w14:textId="77777777" w:rsidR="008B5A4B" w:rsidRPr="0091791F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</w:tcPr>
          <w:p w14:paraId="1CF9FA3D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D01CA15" w14:textId="5395AD66" w:rsidR="008B5A4B" w:rsidRPr="00244B96" w:rsidRDefault="00D50C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8</w:t>
            </w:r>
          </w:p>
        </w:tc>
        <w:tc>
          <w:tcPr>
            <w:tcW w:w="5315" w:type="dxa"/>
          </w:tcPr>
          <w:p w14:paraId="08B24BE4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3B162F83" w14:textId="2D5C6ACC" w:rsidR="008B5A4B" w:rsidRPr="00244B96" w:rsidRDefault="00D50C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8</w:t>
            </w:r>
          </w:p>
        </w:tc>
        <w:tc>
          <w:tcPr>
            <w:tcW w:w="5245" w:type="dxa"/>
          </w:tcPr>
          <w:p w14:paraId="5D298B95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8B5A4B" w:rsidRPr="00594872" w14:paraId="2E990C0B" w14:textId="77777777" w:rsidTr="008B5A4B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53ADF66" w14:textId="77777777" w:rsidR="008B5A4B" w:rsidRPr="00594872" w:rsidRDefault="008B5A4B" w:rsidP="008B5A4B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8B5A4B" w:rsidRPr="00244B96" w14:paraId="4DCE0B49" w14:textId="77777777" w:rsidTr="008B5A4B">
        <w:tc>
          <w:tcPr>
            <w:tcW w:w="1560" w:type="dxa"/>
          </w:tcPr>
          <w:p w14:paraId="406FE07B" w14:textId="77777777" w:rsidR="008B5A4B" w:rsidRPr="00347D18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1F03AA66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AACCB1E" w14:textId="01B09959" w:rsidR="008B5A4B" w:rsidRPr="00244B96" w:rsidRDefault="00D50C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0</w:t>
            </w:r>
          </w:p>
        </w:tc>
        <w:tc>
          <w:tcPr>
            <w:tcW w:w="11765" w:type="dxa"/>
            <w:gridSpan w:val="3"/>
          </w:tcPr>
          <w:p w14:paraId="01F9235B" w14:textId="77777777" w:rsidR="008B5A4B" w:rsidRPr="00244B96" w:rsidRDefault="008B5A4B" w:rsidP="008B5A4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  <w:bookmarkEnd w:id="38"/>
      <w:bookmarkEnd w:id="39"/>
    </w:tbl>
    <w:p w14:paraId="507417F2" w14:textId="11D42244" w:rsidR="00B941E8" w:rsidRDefault="00B941E8" w:rsidP="008B5A4B">
      <w:pPr>
        <w:rPr>
          <w:rFonts w:asciiTheme="majorHAnsi" w:hAnsiTheme="majorHAnsi"/>
          <w:sz w:val="20"/>
        </w:rPr>
      </w:pPr>
    </w:p>
    <w:sectPr w:rsidR="00B941E8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83254" w14:textId="77777777" w:rsidR="00662D03" w:rsidRDefault="00662D03" w:rsidP="00373BCA">
      <w:r>
        <w:separator/>
      </w:r>
    </w:p>
  </w:endnote>
  <w:endnote w:type="continuationSeparator" w:id="0">
    <w:p w14:paraId="6D0C12D0" w14:textId="77777777" w:rsidR="00662D03" w:rsidRDefault="00662D03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33514" w14:textId="77777777" w:rsidR="00662D03" w:rsidRDefault="00662D03" w:rsidP="00373BCA">
      <w:r>
        <w:separator/>
      </w:r>
    </w:p>
  </w:footnote>
  <w:footnote w:type="continuationSeparator" w:id="0">
    <w:p w14:paraId="48E1E38B" w14:textId="77777777" w:rsidR="00662D03" w:rsidRDefault="00662D03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5244211">
    <w:abstractNumId w:val="17"/>
  </w:num>
  <w:num w:numId="2" w16cid:durableId="172039474">
    <w:abstractNumId w:val="29"/>
  </w:num>
  <w:num w:numId="3" w16cid:durableId="275020038">
    <w:abstractNumId w:val="3"/>
  </w:num>
  <w:num w:numId="4" w16cid:durableId="904337652">
    <w:abstractNumId w:val="26"/>
  </w:num>
  <w:num w:numId="5" w16cid:durableId="1112869399">
    <w:abstractNumId w:val="0"/>
  </w:num>
  <w:num w:numId="6" w16cid:durableId="1301498852">
    <w:abstractNumId w:val="14"/>
  </w:num>
  <w:num w:numId="7" w16cid:durableId="584265880">
    <w:abstractNumId w:val="16"/>
  </w:num>
  <w:num w:numId="8" w16cid:durableId="579367443">
    <w:abstractNumId w:val="13"/>
  </w:num>
  <w:num w:numId="9" w16cid:durableId="1261521172">
    <w:abstractNumId w:val="27"/>
  </w:num>
  <w:num w:numId="10" w16cid:durableId="1636829947">
    <w:abstractNumId w:val="10"/>
  </w:num>
  <w:num w:numId="11" w16cid:durableId="1209873679">
    <w:abstractNumId w:val="11"/>
  </w:num>
  <w:num w:numId="12" w16cid:durableId="1298682178">
    <w:abstractNumId w:val="2"/>
  </w:num>
  <w:num w:numId="13" w16cid:durableId="1719087347">
    <w:abstractNumId w:val="7"/>
  </w:num>
  <w:num w:numId="14" w16cid:durableId="499780191">
    <w:abstractNumId w:val="5"/>
  </w:num>
  <w:num w:numId="15" w16cid:durableId="588000536">
    <w:abstractNumId w:val="32"/>
  </w:num>
  <w:num w:numId="16" w16cid:durableId="375473492">
    <w:abstractNumId w:val="19"/>
  </w:num>
  <w:num w:numId="17" w16cid:durableId="49425670">
    <w:abstractNumId w:val="6"/>
  </w:num>
  <w:num w:numId="18" w16cid:durableId="642466650">
    <w:abstractNumId w:val="30"/>
  </w:num>
  <w:num w:numId="19" w16cid:durableId="1981880305">
    <w:abstractNumId w:val="28"/>
  </w:num>
  <w:num w:numId="20" w16cid:durableId="1071152921">
    <w:abstractNumId w:val="18"/>
  </w:num>
  <w:num w:numId="21" w16cid:durableId="640304023">
    <w:abstractNumId w:val="31"/>
  </w:num>
  <w:num w:numId="22" w16cid:durableId="1215311939">
    <w:abstractNumId w:val="25"/>
  </w:num>
  <w:num w:numId="23" w16cid:durableId="1542787896">
    <w:abstractNumId w:val="15"/>
  </w:num>
  <w:num w:numId="24" w16cid:durableId="263878298">
    <w:abstractNumId w:val="12"/>
  </w:num>
  <w:num w:numId="25" w16cid:durableId="1911886068">
    <w:abstractNumId w:val="21"/>
  </w:num>
  <w:num w:numId="26" w16cid:durableId="1960531517">
    <w:abstractNumId w:val="24"/>
  </w:num>
  <w:num w:numId="27" w16cid:durableId="9378571">
    <w:abstractNumId w:val="22"/>
  </w:num>
  <w:num w:numId="28" w16cid:durableId="364524796">
    <w:abstractNumId w:val="23"/>
  </w:num>
  <w:num w:numId="29" w16cid:durableId="5911477">
    <w:abstractNumId w:val="4"/>
  </w:num>
  <w:num w:numId="30" w16cid:durableId="1385324437">
    <w:abstractNumId w:val="1"/>
  </w:num>
  <w:num w:numId="31" w16cid:durableId="1754012280">
    <w:abstractNumId w:val="9"/>
  </w:num>
  <w:num w:numId="32" w16cid:durableId="919370647">
    <w:abstractNumId w:val="20"/>
  </w:num>
  <w:num w:numId="33" w16cid:durableId="14211762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0F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4D35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0181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4F6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2D03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A4B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59B9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0D0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C4B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3FFD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13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mjopen.bmj.com/content/7/4/e013318.full?ijkey=vv4LKZxc25YcLJv&amp;keytype=ref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mj.com/content/356/bmj.i6795.ful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6F3C8CFE931949879711C214A821C7" ma:contentTypeVersion="23" ma:contentTypeDescription="Create a new document." ma:contentTypeScope="" ma:versionID="7c58f66ccdd01e091bece34e8a60ce54">
  <xsd:schema xmlns:xsd="http://www.w3.org/2001/XMLSchema" xmlns:xs="http://www.w3.org/2001/XMLSchema" xmlns:p="http://schemas.microsoft.com/office/2006/metadata/properties" xmlns:ns1="http://schemas.microsoft.com/sharepoint/v3" xmlns:ns2="93c4e9be-61d3-43d4-b0a1-16b11ea4febc" xmlns:ns3="eae3740e-1a46-4f53-9f1d-3e71187ca0c1" targetNamespace="http://schemas.microsoft.com/office/2006/metadata/properties" ma:root="true" ma:fieldsID="34907c0aedffa4904fbac45e9731fa10" ns1:_="" ns2:_="" ns3:_="">
    <xsd:import namespace="http://schemas.microsoft.com/sharepoint/v3"/>
    <xsd:import namespace="93c4e9be-61d3-43d4-b0a1-16b11ea4febc"/>
    <xsd:import namespace="eae3740e-1a46-4f53-9f1d-3e71187ca0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PI" minOccurs="0"/>
                <xsd:element ref="ns3:Order0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4e9be-61d3-43d4-b0a1-16b11ea4feb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a083d8a-6e82-46c1-9adc-310fa58f9191}" ma:internalName="TaxCatchAll" ma:showField="CatchAllData" ma:web="93c4e9be-61d3-43d4-b0a1-16b11ea4f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3740e-1a46-4f53-9f1d-3e71187ca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I" ma:index="26" nillable="true" ma:displayName="PI" ma:format="Dropdown" ma:list="UserInfo" ma:SharePointGroup="0" ma:internalName="PI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rder0" ma:index="27" nillable="true" ma:displayName="Order" ma:decimals="0" ma:description="Order of folders" ma:format="Dropdown" ma:internalName="Order0" ma:percentage="FALSE">
      <xsd:simpleType>
        <xsd:restriction base="dms:Number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3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rder0 xmlns="eae3740e-1a46-4f53-9f1d-3e71187ca0c1" xsi:nil="true"/>
    <_ip_UnifiedCompliancePolicyUIAction xmlns="http://schemas.microsoft.com/sharepoint/v3" xsi:nil="true"/>
    <TaxCatchAll xmlns="93c4e9be-61d3-43d4-b0a1-16b11ea4febc" xsi:nil="true"/>
    <_ip_UnifiedCompliancePolicyProperties xmlns="http://schemas.microsoft.com/sharepoint/v3" xsi:nil="true"/>
    <lcf76f155ced4ddcb4097134ff3c332f xmlns="eae3740e-1a46-4f53-9f1d-3e71187ca0c1">
      <Terms xmlns="http://schemas.microsoft.com/office/infopath/2007/PartnerControls"/>
    </lcf76f155ced4ddcb4097134ff3c332f>
    <PI xmlns="eae3740e-1a46-4f53-9f1d-3e71187ca0c1">
      <UserInfo>
        <DisplayName/>
        <AccountId xsi:nil="true"/>
        <AccountType/>
      </UserInfo>
    </PI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AECFC-1F84-41CC-B376-AF3C977050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3c4e9be-61d3-43d4-b0a1-16b11ea4febc"/>
    <ds:schemaRef ds:uri="eae3740e-1a46-4f53-9f1d-3e71187ca0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522533-A24A-45BE-BA7C-A3EB79A2A1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01B125-5DEC-4BCA-AAFB-513A1184D81C}">
  <ds:schemaRefs>
    <ds:schemaRef ds:uri="http://schemas.microsoft.com/office/2006/metadata/properties"/>
    <ds:schemaRef ds:uri="http://schemas.microsoft.com/office/infopath/2007/PartnerControls"/>
    <ds:schemaRef ds:uri="eae3740e-1a46-4f53-9f1d-3e71187ca0c1"/>
    <ds:schemaRef ds:uri="http://schemas.microsoft.com/sharepoint/v3"/>
    <ds:schemaRef ds:uri="93c4e9be-61d3-43d4-b0a1-16b11ea4febc"/>
  </ds:schemaRefs>
</ds:datastoreItem>
</file>

<file path=customXml/itemProps4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0</Words>
  <Characters>6246</Characters>
  <Application>Microsoft Office Word</Application>
  <DocSecurity>0</DocSecurity>
  <Lines>231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Jacob S. Szeszulski</cp:lastModifiedBy>
  <cp:revision>2</cp:revision>
  <cp:lastPrinted>2017-04-04T11:32:00Z</cp:lastPrinted>
  <dcterms:created xsi:type="dcterms:W3CDTF">2025-12-10T15:44:00Z</dcterms:created>
  <dcterms:modified xsi:type="dcterms:W3CDTF">2025-12-10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6F3C8CFE931949879711C214A821C7</vt:lpwstr>
  </property>
  <property fmtid="{D5CDD505-2E9C-101B-9397-08002B2CF9AE}" pid="3" name="MediaServiceImageTags">
    <vt:lpwstr/>
  </property>
</Properties>
</file>